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24256468">
      <w:pPr>
        <w:pStyle w:val="2"/>
      </w:pPr>
      <w:r>
        <w:t>Supplementary Table</w:t>
      </w:r>
    </w:p>
    <w:tbl>
      <w:tblPr>
        <w:tblStyle w:val="21"/>
        <w:tblW w:w="11593" w:type="dxa"/>
        <w:tblInd w:w="-1009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7"/>
        <w:gridCol w:w="1457"/>
        <w:gridCol w:w="1343"/>
        <w:gridCol w:w="1000"/>
        <w:gridCol w:w="1257"/>
        <w:gridCol w:w="1586"/>
        <w:gridCol w:w="1979"/>
        <w:gridCol w:w="1771"/>
        <w:gridCol w:w="643"/>
      </w:tblGrid>
      <w:tr w14:paraId="02D62D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12" w:hRule="atLeast"/>
        </w:trPr>
        <w:tc>
          <w:tcPr>
            <w:tcW w:w="55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top"/>
          </w:tcPr>
          <w:p w14:paraId="13E4BA4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color w:val="auto"/>
                <w:sz w:val="24"/>
                <w:szCs w:val="24"/>
                <w:vertAlign w:val="baseline"/>
                <w:lang w:val="en-US" w:eastAsia="zh-CN"/>
              </w:rPr>
              <w:t>Year</w:t>
            </w:r>
          </w:p>
        </w:tc>
        <w:tc>
          <w:tcPr>
            <w:tcW w:w="145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 w14:paraId="169B571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color w:val="auto"/>
                <w:sz w:val="24"/>
                <w:szCs w:val="24"/>
                <w:vertAlign w:val="baseline"/>
                <w:lang w:val="en-US" w:eastAsia="zh-CN"/>
              </w:rPr>
              <w:t xml:space="preserve">The </w:t>
            </w:r>
            <w:r>
              <w:rPr>
                <w:rFonts w:hint="default" w:cs="Times New Roman"/>
                <w:b w:val="0"/>
                <w:color w:val="auto"/>
                <w:sz w:val="24"/>
                <w:szCs w:val="24"/>
                <w:vertAlign w:val="baseline"/>
                <w:lang w:val="en-US" w:eastAsia="zh-CN"/>
              </w:rPr>
              <w:t>type of trial</w:t>
            </w:r>
          </w:p>
        </w:tc>
        <w:tc>
          <w:tcPr>
            <w:tcW w:w="134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 w14:paraId="593E929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cs="Times New Roman"/>
                <w:b w:val="0"/>
                <w:color w:val="auto"/>
                <w:sz w:val="24"/>
                <w:szCs w:val="24"/>
                <w:vertAlign w:val="baseline"/>
                <w:lang w:val="en-US" w:eastAsia="zh-CN"/>
              </w:rPr>
              <w:t>Duration of stimulation and total duration of treatment</w:t>
            </w:r>
          </w:p>
        </w:tc>
        <w:tc>
          <w:tcPr>
            <w:tcW w:w="100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 w14:paraId="38D4E04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cs="Times New Roman"/>
                <w:b w:val="0"/>
                <w:color w:val="auto"/>
                <w:sz w:val="24"/>
                <w:szCs w:val="24"/>
                <w:vertAlign w:val="baseline"/>
                <w:lang w:val="en-US" w:eastAsia="zh-CN"/>
              </w:rPr>
              <w:t>Type of surgery</w:t>
            </w:r>
          </w:p>
        </w:tc>
        <w:tc>
          <w:tcPr>
            <w:tcW w:w="125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 w14:paraId="68A8F69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Electrode position</w:t>
            </w:r>
          </w:p>
        </w:tc>
        <w:tc>
          <w:tcPr>
            <w:tcW w:w="158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 w14:paraId="7C41254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umber of people (control vs. intervention)</w:t>
            </w:r>
          </w:p>
        </w:tc>
        <w:tc>
          <w:tcPr>
            <w:tcW w:w="197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 w14:paraId="51A1470F"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ntervention methods</w:t>
            </w:r>
          </w:p>
          <w:p w14:paraId="0D729C55"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(control vs. intervention)</w:t>
            </w:r>
          </w:p>
          <w:p w14:paraId="2C26143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77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 w14:paraId="632857E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timulation parameters</w:t>
            </w:r>
          </w:p>
        </w:tc>
        <w:tc>
          <w:tcPr>
            <w:tcW w:w="64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 w14:paraId="3C5A1FA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ef.</w:t>
            </w:r>
          </w:p>
        </w:tc>
      </w:tr>
      <w:tr w14:paraId="5F82DE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6" w:hRule="atLeast"/>
        </w:trPr>
        <w:tc>
          <w:tcPr>
            <w:tcW w:w="55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E5BE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17</w:t>
            </w:r>
          </w:p>
        </w:tc>
        <w:tc>
          <w:tcPr>
            <w:tcW w:w="145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0E0B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andomized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ingle-blind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ontrolled</w:t>
            </w:r>
          </w:p>
        </w:tc>
        <w:tc>
          <w:tcPr>
            <w:tcW w:w="134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2CE2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0 minutes before anaesthesia until end of surgery</w:t>
            </w:r>
          </w:p>
        </w:tc>
        <w:tc>
          <w:tcPr>
            <w:tcW w:w="100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B190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norectal surgery</w:t>
            </w:r>
          </w:p>
        </w:tc>
        <w:tc>
          <w:tcPr>
            <w:tcW w:w="125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3CA7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u w:val="none"/>
                <w:lang w:eastAsia="zh-CN" w:bidi="ar"/>
              </w:rPr>
              <w:t>Neiguan (PC6)</w:t>
            </w:r>
          </w:p>
          <w:p w14:paraId="749D51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u w:val="none"/>
                <w:lang w:eastAsia="zh-CN" w:bidi="ar"/>
              </w:rPr>
              <w:t>Shenmen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HT7)</w:t>
            </w:r>
          </w:p>
          <w:p w14:paraId="54C291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u w:val="none"/>
                <w:lang w:eastAsia="zh-CN" w:bidi="ar"/>
              </w:rPr>
              <w:t>Shangliao (BL31)</w:t>
            </w:r>
          </w:p>
          <w:p w14:paraId="63E9C9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u w:val="none"/>
                <w:lang w:eastAsia="zh-CN" w:bidi="ar"/>
              </w:rPr>
              <w:t>Ciliao (BL32)</w:t>
            </w:r>
          </w:p>
        </w:tc>
        <w:tc>
          <w:tcPr>
            <w:tcW w:w="158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F010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46</w:t>
            </w:r>
          </w:p>
          <w:p w14:paraId="5ED38C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Style w:val="54"/>
                <w:rFonts w:hint="default" w:ascii="Times New Roman" w:hAnsi="Times New Roman" w:cs="Times New Roman"/>
                <w:b w:val="0"/>
                <w:color w:val="auto"/>
                <w:sz w:val="24"/>
                <w:szCs w:val="24"/>
                <w:lang w:val="en-US" w:eastAsia="zh-CN" w:bidi="ar"/>
              </w:rPr>
              <w:t>（48</w:t>
            </w:r>
            <w:r>
              <w:rPr>
                <w:rStyle w:val="55"/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  <w:lang w:val="en-US" w:eastAsia="zh-CN" w:bidi="ar"/>
              </w:rPr>
              <w:t>/50/48</w:t>
            </w:r>
            <w:r>
              <w:rPr>
                <w:rStyle w:val="54"/>
                <w:rFonts w:hint="default" w:ascii="Times New Roman" w:hAnsi="Times New Roman" w:cs="Times New Roman"/>
                <w:b w:val="0"/>
                <w:color w:val="auto"/>
                <w:sz w:val="24"/>
                <w:szCs w:val="24"/>
                <w:lang w:val="en-US" w:eastAsia="zh-CN" w:bidi="ar"/>
              </w:rPr>
              <w:t>）</w:t>
            </w:r>
          </w:p>
        </w:tc>
        <w:tc>
          <w:tcPr>
            <w:tcW w:w="197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3754EB"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onventional drug anesthesia/</w:t>
            </w:r>
          </w:p>
          <w:p w14:paraId="09EC68CF"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Conventional drug anesthesia and TEAS 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u w:val="none"/>
                <w:lang w:eastAsia="zh-CN" w:bidi="ar"/>
              </w:rPr>
              <w:t>multiple acupoints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/</w:t>
            </w:r>
          </w:p>
          <w:p w14:paraId="2786F88A"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Conventional drug anesthesia and TEAS 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u w:val="none"/>
                <w:lang w:val="en-US" w:eastAsia="zh-CN" w:bidi="ar"/>
              </w:rPr>
              <w:t>two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u w:val="none"/>
                <w:lang w:eastAsia="zh-CN" w:bidi="ar"/>
              </w:rPr>
              <w:t xml:space="preserve"> acupoints</w:t>
            </w:r>
          </w:p>
        </w:tc>
        <w:tc>
          <w:tcPr>
            <w:tcW w:w="177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2560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ense-sparse Waves, 2/100 Hz</w:t>
            </w:r>
          </w:p>
        </w:tc>
        <w:tc>
          <w:tcPr>
            <w:tcW w:w="64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15A4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[4]</w:t>
            </w:r>
          </w:p>
        </w:tc>
      </w:tr>
      <w:tr w14:paraId="0DDE8D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9" w:hRule="atLeast"/>
        </w:trPr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5AF7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2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BEF3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andomized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ontrolled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07AC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0 minutes before anaesthesia until end of surger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D4AF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horacoscopic lobectomy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3887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Hegu (LI4) </w:t>
            </w:r>
          </w:p>
          <w:p w14:paraId="767337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eiguan (PC6)</w:t>
            </w:r>
          </w:p>
          <w:p w14:paraId="08A264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Zhigou (SJ6)</w:t>
            </w:r>
          </w:p>
          <w:p w14:paraId="11E827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hize (LU5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7A77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2</w:t>
            </w:r>
          </w:p>
          <w:p w14:paraId="0D1291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（36/36）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3F14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onventional drug anesthesia/</w:t>
            </w:r>
          </w:p>
          <w:p w14:paraId="315FB9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onventional drug anesthesia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and TEAS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0285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ense-sparse Waves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/100 Hz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</w:p>
          <w:p w14:paraId="4965E5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he intensity of stimulation was twice the sensory threshold of the patient's acupuncture points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AB11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[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]</w:t>
            </w:r>
          </w:p>
        </w:tc>
      </w:tr>
      <w:tr w14:paraId="067F3E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22" w:hRule="atLeast"/>
        </w:trPr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477B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19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0CBC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andomized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ontrolled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1B72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0 minutes before anaesthesia until end of surger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7ECC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horacoscopic lobectomy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C3EE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Hegu (LI4) </w:t>
            </w:r>
          </w:p>
          <w:p w14:paraId="7A15E6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eiguan (PC6)</w:t>
            </w:r>
          </w:p>
          <w:p w14:paraId="10A5C3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Houxi (SI3) </w:t>
            </w:r>
          </w:p>
          <w:p w14:paraId="509E7B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Zhigou (SJ6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837E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0</w:t>
            </w:r>
          </w:p>
          <w:p w14:paraId="442BA8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（30/30）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F1E3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ham TEAS/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EAS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E4FA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ense-sparse Waves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00 Hz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-12 mA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E892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[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]</w:t>
            </w:r>
          </w:p>
        </w:tc>
      </w:tr>
      <w:tr w14:paraId="61E00D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83" w:hRule="atLeast"/>
        </w:trPr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F167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2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9FDA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andomized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ontrolled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9EFB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fter the opening of the uterus is 3 cm, until the end of labo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E849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aesarean sections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7CBD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Hegu (LI4) </w:t>
            </w:r>
          </w:p>
          <w:p w14:paraId="086807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eiguan (PC6)</w:t>
            </w:r>
          </w:p>
          <w:p w14:paraId="6BD424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Jiaji </w:t>
            </w:r>
          </w:p>
          <w:p w14:paraId="6AD970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(EX-B2)</w:t>
            </w:r>
          </w:p>
          <w:p w14:paraId="5040F8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iliao (BL32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3868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29（78/75/76）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CC5A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o analgesic measures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/</w:t>
            </w:r>
          </w:p>
          <w:p w14:paraId="29CE53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atient-Controlled Epidural Analgesia Treatment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/</w:t>
            </w:r>
          </w:p>
          <w:p w14:paraId="691F1A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EAS</w:t>
            </w:r>
          </w:p>
          <w:p w14:paraId="02458B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30AD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/100 Hz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</w:p>
          <w:p w14:paraId="693E02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5-50mA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C071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[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]</w:t>
            </w:r>
          </w:p>
        </w:tc>
      </w:tr>
      <w:tr w14:paraId="448BF2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7" w:hRule="atLeast"/>
        </w:trPr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DB61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2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3C4F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andomized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ontrolled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1C02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After surgery,30 minutes, </w:t>
            </w:r>
          </w:p>
          <w:p w14:paraId="6F8CF2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 times</w:t>
            </w:r>
          </w:p>
          <w:p w14:paraId="5B487C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(3 days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2825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astric cancer surgery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84FC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Hegu (LI4) </w:t>
            </w:r>
          </w:p>
          <w:p w14:paraId="09A2CF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eiguan (PC6)</w:t>
            </w:r>
          </w:p>
          <w:p w14:paraId="0D44B5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Weishu (BL21)</w:t>
            </w:r>
          </w:p>
          <w:p w14:paraId="5E016B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Xiaochangshu (BL27)</w:t>
            </w:r>
          </w:p>
          <w:p w14:paraId="7A2BAD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Zusanli (ST36)</w:t>
            </w:r>
          </w:p>
          <w:p w14:paraId="6DB00B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hangjuxu </w:t>
            </w:r>
          </w:p>
          <w:p w14:paraId="0A25B2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(ST37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4878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81</w:t>
            </w:r>
          </w:p>
          <w:p w14:paraId="2323CF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（4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/4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）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92D7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onventional Surgery Treatment/</w:t>
            </w:r>
          </w:p>
          <w:p w14:paraId="55268A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onventional Surgery Treatment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nd TEAS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6701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/100Hz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D32E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[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]</w:t>
            </w:r>
          </w:p>
        </w:tc>
      </w:tr>
      <w:tr w14:paraId="040D58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14" w:hRule="atLeast"/>
        </w:trPr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B386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2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BBF8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andomized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ontrolled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D301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0 minutes, 14 times</w:t>
            </w:r>
          </w:p>
          <w:p w14:paraId="6A37F8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7 days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F919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astric cancer surgery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600D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Zusanli (ST36)</w:t>
            </w:r>
          </w:p>
          <w:p w14:paraId="0BE4E3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eiguan (PC6)</w:t>
            </w:r>
          </w:p>
          <w:p w14:paraId="4D1FB3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Hegu (LI4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7F5D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80</w:t>
            </w:r>
          </w:p>
          <w:p w14:paraId="62A411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（40/40）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4553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ham TEAS/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EAS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2099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ense-sparse Waves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/100 Hz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</w:p>
          <w:p w14:paraId="3CC1CA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-0.6 ms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8-12 mA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4DBA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[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]</w:t>
            </w:r>
          </w:p>
        </w:tc>
      </w:tr>
      <w:tr w14:paraId="785C8D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1" w:hRule="atLeast"/>
        </w:trPr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A941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2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73B8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andomized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ontrolled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7EA5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0 minutes before anaesthesia until end of surger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484C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otal knee arthroplasty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6BE5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anyinjiao </w:t>
            </w:r>
          </w:p>
          <w:p w14:paraId="135459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(SP6)</w:t>
            </w:r>
          </w:p>
          <w:p w14:paraId="78F7F6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eiguan (PC6)</w:t>
            </w:r>
          </w:p>
          <w:p w14:paraId="7936E3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Baihui (DU20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F53B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58（79/79）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D9D9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onventional drug anesthesia/</w:t>
            </w:r>
          </w:p>
          <w:p w14:paraId="35EDDF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onventional drug anesthesia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and TEAS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F0D3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ense-sparse Waves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-100 Hz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8-12 mA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87AF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[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]</w:t>
            </w:r>
          </w:p>
        </w:tc>
      </w:tr>
      <w:tr w14:paraId="4F99E5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6" w:hRule="atLeast"/>
        </w:trPr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C972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2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B354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Observational research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BE67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0 minutes before anaesthesia until end of surger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7720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ingle-port total thoracoscopic lobectomy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B049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aiyang </w:t>
            </w:r>
          </w:p>
          <w:p w14:paraId="1F8AE4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(EX-HN5)</w:t>
            </w:r>
          </w:p>
          <w:p w14:paraId="77D3DA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Fengchi (GB20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1064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09（53/56）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ECB5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onventional drug anesthesia/</w:t>
            </w:r>
          </w:p>
          <w:p w14:paraId="67ADDD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onventional drug anesthesia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and TEAS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9423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ense-sparse Waves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/100 Hz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≤5mA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5402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[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]</w:t>
            </w:r>
          </w:p>
        </w:tc>
      </w:tr>
      <w:tr w14:paraId="59660F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8" w:hRule="atLeast"/>
        </w:trPr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3124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2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2ADC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andomized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ontrolled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01A9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0 minutes before anaesthesia until end of surger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FD8D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ynecology, urology, etc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288A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Yingxiang (LI20)</w:t>
            </w:r>
          </w:p>
          <w:p w14:paraId="6A7ACF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Yintang (DU29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BA14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0</w:t>
            </w:r>
          </w:p>
          <w:p w14:paraId="208F19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（20/20）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B6D3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onventional drug anesthesia/</w:t>
            </w:r>
          </w:p>
          <w:p w14:paraId="005A09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onventional drug anesthesia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and TEAS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9D3C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ense-sparse Waves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 /100 Hz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19DA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[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]</w:t>
            </w:r>
          </w:p>
        </w:tc>
      </w:tr>
      <w:tr w14:paraId="27BD57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64" w:hRule="atLeast"/>
        </w:trPr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5DB4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2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CCE2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andomized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ontrolled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6780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0 minutes, 3 times (3 days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5871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Kidney transplantation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DBE2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u w:val="none"/>
                <w:lang w:eastAsia="zh-CN" w:bidi="ar"/>
              </w:rPr>
              <w:t>Shenmen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HT7</w:t>
            </w:r>
            <w:r>
              <w:rPr>
                <w:rFonts w:hint="default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  <w:p w14:paraId="32D972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anyinjiao (SP6)</w:t>
            </w:r>
          </w:p>
          <w:p w14:paraId="7B5138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eiguan (PC6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643F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0</w:t>
            </w:r>
          </w:p>
          <w:p w14:paraId="27877A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Style w:val="54"/>
                <w:rFonts w:hint="default" w:ascii="Times New Roman" w:hAnsi="Times New Roman" w:cs="Times New Roman"/>
                <w:b w:val="0"/>
                <w:color w:val="auto"/>
                <w:sz w:val="24"/>
                <w:szCs w:val="24"/>
                <w:lang w:val="en-US" w:eastAsia="zh-CN" w:bidi="ar"/>
              </w:rPr>
              <w:t>（</w:t>
            </w:r>
            <w:r>
              <w:rPr>
                <w:rStyle w:val="55"/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  <w:lang w:val="en-US" w:eastAsia="zh-CN" w:bidi="ar"/>
              </w:rPr>
              <w:t>30/30</w:t>
            </w:r>
            <w:r>
              <w:rPr>
                <w:rStyle w:val="54"/>
                <w:rFonts w:hint="default" w:ascii="Times New Roman" w:hAnsi="Times New Roman" w:cs="Times New Roman"/>
                <w:b w:val="0"/>
                <w:color w:val="auto"/>
                <w:sz w:val="24"/>
                <w:szCs w:val="24"/>
                <w:lang w:val="en-US" w:eastAsia="zh-CN" w:bidi="ar"/>
              </w:rPr>
              <w:t>）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3689A3"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onventional drug anesthesia/</w:t>
            </w:r>
          </w:p>
          <w:p w14:paraId="10708E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onventional drug anesthesia</w:t>
            </w:r>
            <w:r>
              <w:rPr>
                <w:rFonts w:hint="eastAsia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and </w:t>
            </w:r>
            <w:r>
              <w:rPr>
                <w:rFonts w:hint="eastAsia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TEAS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2D52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ense-sparse Waves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/100 Hz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2-15mA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623B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[1</w:t>
            </w:r>
            <w:r>
              <w:rPr>
                <w:rFonts w:hint="eastAsia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]</w:t>
            </w:r>
          </w:p>
        </w:tc>
      </w:tr>
      <w:tr w14:paraId="7057A4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5" w:hRule="atLeast"/>
        </w:trPr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D88A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2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AED9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andomized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ontrolled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F462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0 minutes before anaesthesia until end of surger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340A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Laparoscopic cholecystectomy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10D9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Zusanli (ST36)</w:t>
            </w:r>
          </w:p>
          <w:p w14:paraId="27DD4C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iantu (RN22)</w:t>
            </w:r>
          </w:p>
          <w:p w14:paraId="441FA6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Danzhong </w:t>
            </w:r>
          </w:p>
          <w:p w14:paraId="31B5B1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(RN17) Zhongwan </w:t>
            </w:r>
          </w:p>
          <w:p w14:paraId="584847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(RN12)</w:t>
            </w:r>
          </w:p>
          <w:p w14:paraId="5F5659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aichong (LR3)</w:t>
            </w:r>
          </w:p>
          <w:p w14:paraId="2DBEDF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eiguan (PC6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FB08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4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（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8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/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8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/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8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）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2B17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onventional drug anesthesia/</w:t>
            </w:r>
          </w:p>
          <w:p w14:paraId="42F649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onventional drug anesthesia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and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EAS two acupoints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/</w:t>
            </w:r>
          </w:p>
          <w:p w14:paraId="3DBBA3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onventional drug anesthesia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and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EAS multiple acupoints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E88A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ense-sparse Waves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/100 Hz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-15 mA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D4A6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[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]</w:t>
            </w:r>
          </w:p>
        </w:tc>
      </w:tr>
      <w:tr w14:paraId="71390A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4" w:hRule="atLeast"/>
        </w:trPr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2385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1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2A40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andomized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ontrolled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D584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0 minutes before anaesthesia until end of surgery;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fter surgery, 30 minutes, 6 times (3 days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825A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bdominal surgery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65C8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Hegu (LI4) </w:t>
            </w:r>
          </w:p>
          <w:p w14:paraId="4D473D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eiguan (PC6)</w:t>
            </w:r>
          </w:p>
          <w:p w14:paraId="7F137F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Zusanli (ST36) Sanyinjiao (SP6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AE97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8</w:t>
            </w:r>
          </w:p>
          <w:p w14:paraId="5111E5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（29/29）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9846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ham TEAS/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EAS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D0DD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ense-sparse Waves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/100 Hz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-0.6 ms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-8 mA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2-18 mA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4942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[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]</w:t>
            </w:r>
          </w:p>
        </w:tc>
      </w:tr>
      <w:tr w14:paraId="31F4E5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1" w:hRule="atLeast"/>
        </w:trPr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F636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2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D7BF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andomized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ontrolled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9233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0 minutes before anaesthesi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4934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adical resection for esophageal cancer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6312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Zusanli (ST36)</w:t>
            </w:r>
          </w:p>
          <w:p w14:paraId="69065E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Hegu (LI4) </w:t>
            </w:r>
          </w:p>
          <w:p w14:paraId="30C50C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Feishu (BL13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405F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4</w:t>
            </w:r>
          </w:p>
          <w:p w14:paraId="74F0AD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（32/32）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6D83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onventional drug anesthesia/</w:t>
            </w:r>
          </w:p>
          <w:p w14:paraId="53334E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onventional drug anesthesia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and TEAS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4BF9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ense-sparse Waves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00 Hz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-10 mA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1CD3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[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]</w:t>
            </w:r>
          </w:p>
        </w:tc>
      </w:tr>
      <w:tr w14:paraId="18460B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62" w:hRule="atLeast"/>
        </w:trPr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A47E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1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3F93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andomized</w:t>
            </w:r>
          </w:p>
          <w:p w14:paraId="65DF57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ouble-blind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ontrolled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3B26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0 minutes before anaesthesia until end of surgery,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fter surgery, 30 minutes, 3 times (3 days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7169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Bowel resection surgery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A44C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eiguan (PC6)</w:t>
            </w:r>
          </w:p>
          <w:p w14:paraId="553681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Hegu (LI4) </w:t>
            </w:r>
          </w:p>
          <w:p w14:paraId="3D8B5B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Zusanli (ST36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E8A7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0</w:t>
            </w:r>
          </w:p>
          <w:p w14:paraId="7388F9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（30/30）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3D8E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ham TEAS/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EAS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066D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/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78A6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[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]</w:t>
            </w:r>
          </w:p>
        </w:tc>
      </w:tr>
      <w:tr w14:paraId="5D122B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80B0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1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D6FF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andomized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ouble-blind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ontrolled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CE77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0 minutes before anaesthesia until end of surger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56AB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adical resection for colorectal cancer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24C5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Zusanli (ST36)</w:t>
            </w:r>
          </w:p>
          <w:p w14:paraId="132E03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Hegu (LI4) </w:t>
            </w:r>
          </w:p>
          <w:p w14:paraId="362496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eiguan (PC6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F898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0</w:t>
            </w:r>
          </w:p>
          <w:p w14:paraId="40402F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（30/30）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B506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onventional drug anesthesia/</w:t>
            </w:r>
          </w:p>
          <w:p w14:paraId="6516E1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onventional drug anesthesia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and TEAS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DFAE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ontinuous wave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</w:p>
          <w:p w14:paraId="2500D4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 Hz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≤ 2 mA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ABD5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[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]</w:t>
            </w:r>
          </w:p>
        </w:tc>
      </w:tr>
      <w:tr w14:paraId="663D1D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6" w:hRule="atLeast"/>
        </w:trPr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8C0E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19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6E54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andomized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ontrolled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712A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 minutes before anaesthesia until end of surger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8734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/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47AC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Quchi (LI11)</w:t>
            </w:r>
          </w:p>
          <w:p w14:paraId="62AF6A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Zusanli (ST36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84DF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0</w:t>
            </w:r>
          </w:p>
          <w:p w14:paraId="40AB74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（30/30）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C30E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onventional drug anesthesia/</w:t>
            </w:r>
          </w:p>
          <w:p w14:paraId="1233F5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onventional drug anesthesia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and TEAS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C05F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/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B8B9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[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]</w:t>
            </w:r>
          </w:p>
        </w:tc>
      </w:tr>
      <w:tr w14:paraId="508F92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4" w:hRule="atLeast"/>
        </w:trPr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5DAB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2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0632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andomized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ouble-blind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ontrolled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C251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 times (3 days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B18A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astrointestinal tumor surgery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04CA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henmen (HT7)</w:t>
            </w:r>
          </w:p>
          <w:p w14:paraId="097907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eiguan (PC6)</w:t>
            </w:r>
          </w:p>
          <w:p w14:paraId="066EB8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Zusanli (ST36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6EE3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83</w:t>
            </w:r>
          </w:p>
          <w:p w14:paraId="202719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（43/40）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24EE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ham TEAS/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EAS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D2A7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ense-sparse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Waves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</w:p>
          <w:p w14:paraId="4316CD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/10 Hz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5 mA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AD63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[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]</w:t>
            </w:r>
          </w:p>
        </w:tc>
      </w:tr>
      <w:tr w14:paraId="68919D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67" w:hRule="atLeast"/>
        </w:trPr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2E18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19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6C5A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andomized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ontrolled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99B5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0 minutes before anaesthesi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34AA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holecystectomy under general anesthesia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B5A9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Hegu (LI4)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eiguan (PC6)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Zusanli (ST36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6431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22（6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1）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C564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ham TEAS/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EAS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66EA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/100 Hz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00 Hz</w:t>
            </w:r>
          </w:p>
          <w:p w14:paraId="3FBBC0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5-25 mA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EB6E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[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]</w:t>
            </w:r>
          </w:p>
        </w:tc>
      </w:tr>
      <w:tr w14:paraId="62CB41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4" w:hRule="atLeast"/>
        </w:trPr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8E39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2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9552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andomized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ontrolled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4042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5 minutes before anaesthesia until end of surger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CCF1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holecystectomy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234D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eiguan (PC6)</w:t>
            </w:r>
          </w:p>
          <w:p w14:paraId="1ACAFE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Hegu (LI4) </w:t>
            </w:r>
          </w:p>
          <w:p w14:paraId="306813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Zusanli (ST36) Neiting (EX-LE6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EA2E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00（50/50）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6E31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onventional drug anesthesia/</w:t>
            </w:r>
          </w:p>
          <w:p w14:paraId="69969D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onventional drug anesthesia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and TEAS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608B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Before surgery：</w:t>
            </w:r>
          </w:p>
          <w:p w14:paraId="2A6F9F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-10Hz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fter surgery：</w:t>
            </w:r>
          </w:p>
          <w:p w14:paraId="0BEE3F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-6Hz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FDA0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[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]</w:t>
            </w:r>
          </w:p>
        </w:tc>
      </w:tr>
      <w:tr w14:paraId="23FDF7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8020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2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DCCB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andomized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ontrolled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5D5D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 minutes before anaesthesia until end of surger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8CE4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Orthopedic surgery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81D4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eiguan (PC6)</w:t>
            </w:r>
          </w:p>
          <w:p w14:paraId="03B485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Hegu (LI4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EE96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92</w:t>
            </w:r>
          </w:p>
          <w:p w14:paraId="79764A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（46/46）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70C3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onventional drug anesthesia/</w:t>
            </w:r>
          </w:p>
          <w:p w14:paraId="7A810B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onventional drug anesthesia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and TEAS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3FF5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00 Hz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BA13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[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]</w:t>
            </w:r>
          </w:p>
        </w:tc>
      </w:tr>
      <w:tr w14:paraId="05BD92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7" w:hRule="atLeast"/>
        </w:trPr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9356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1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4E84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andomized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ontrolled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FA7E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0 minutes before anaesthesia until end of surgery,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fter surgery, 30 minutes, 3 times (3 days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E96B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adical resection for lung cancer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013F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Hegu (LI4) </w:t>
            </w:r>
          </w:p>
          <w:p w14:paraId="13140F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eiguan (PC6)</w:t>
            </w:r>
          </w:p>
          <w:p w14:paraId="714777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Houxi (SI3)</w:t>
            </w:r>
          </w:p>
          <w:p w14:paraId="74B577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Zhigou (SJ6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A12B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0</w:t>
            </w:r>
          </w:p>
          <w:p w14:paraId="3BA04F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（20/20）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9045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onventional drug anesthesia/</w:t>
            </w:r>
          </w:p>
          <w:p w14:paraId="650F06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onventional drug anesthesia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and TEAS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C0E6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ense-sparse Waves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00Hz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2mA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6B16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[3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]</w:t>
            </w:r>
          </w:p>
        </w:tc>
      </w:tr>
      <w:tr w14:paraId="1D884B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2" w:hRule="atLeast"/>
        </w:trPr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B3D7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1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7472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andomized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ontrolled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B942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0 min, prior to incision, and at 20, 44, 68, 92 and 116 h following thoracotom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8171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horacotomy for lung cancer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861D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Hegu (LI4) </w:t>
            </w:r>
          </w:p>
          <w:p w14:paraId="4488D9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eiguan (PC6)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Houxi (SI3)</w:t>
            </w:r>
          </w:p>
          <w:p w14:paraId="6E4B7F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Zhigou (SJ6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AE16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81（27/27/27）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6ECD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onventional drug anesthesia/</w:t>
            </w:r>
          </w:p>
          <w:p w14:paraId="622496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onventional drug anesthesia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and TEAS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68A0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/100 Hz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-12 mA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584D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[3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]</w:t>
            </w:r>
          </w:p>
        </w:tc>
      </w:tr>
      <w:tr w14:paraId="574445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4" w:hRule="atLeast"/>
        </w:trPr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B982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2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227E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andomized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ontrolled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4120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0 minutes before anaesthesia until end of surger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042A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ercutaneous coronary intervention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C02B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eiguan (PC6)</w:t>
            </w:r>
          </w:p>
          <w:p w14:paraId="5E11B4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Ximen (PC4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7A61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94</w:t>
            </w:r>
          </w:p>
          <w:p w14:paraId="714D17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（47/47）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152A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ham TEAS/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EAS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3483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/20 Hz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69FA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[3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]</w:t>
            </w:r>
          </w:p>
        </w:tc>
      </w:tr>
      <w:tr w14:paraId="627B28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9" w:hRule="atLeast"/>
        </w:trPr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9AEE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0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2026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andomized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ontrolled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0351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0 minutes before anaesthesia until end of surger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B5E8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Brain tumour surgery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6496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Hegu (LI4) </w:t>
            </w:r>
          </w:p>
          <w:p w14:paraId="277263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Quchi (LI11)</w:t>
            </w:r>
          </w:p>
          <w:p w14:paraId="25F9B3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Zusanli (ST36)</w:t>
            </w:r>
          </w:p>
          <w:p w14:paraId="31AA7A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Sanyinjiao (SP6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862D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0</w:t>
            </w:r>
          </w:p>
          <w:p w14:paraId="5430EB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（25/25）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D89C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onventional drug anesthesia/</w:t>
            </w:r>
          </w:p>
          <w:p w14:paraId="33069B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onventional drug anesthesia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and TEAS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0C5B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/100 Hz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2mA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2357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[3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]</w:t>
            </w:r>
          </w:p>
        </w:tc>
      </w:tr>
      <w:tr w14:paraId="17C458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4" w:hRule="atLeast"/>
        </w:trPr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2DD9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19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F833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andomized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ontrolled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C86F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0 minutes preoperatively to 30 minutes postoperatively;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fter surgery, 30 minutes, 14 times (7 days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08B0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ectal cancer surgery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7EC6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iji (SP8)</w:t>
            </w:r>
          </w:p>
          <w:p w14:paraId="17ACC1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anyinjiao (SP6)</w:t>
            </w:r>
          </w:p>
          <w:p w14:paraId="221D5F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hengjin (BL56)</w:t>
            </w:r>
          </w:p>
          <w:p w14:paraId="3C99F8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Zusanli (ST36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642D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0</w:t>
            </w:r>
          </w:p>
          <w:p w14:paraId="7F6624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（25/25）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C15D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edical compression stockings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/</w:t>
            </w:r>
          </w:p>
          <w:p w14:paraId="3A1B83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edical compression stockings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and TEAS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E4D6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ense-sparse Waves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-2 mA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D971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[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2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]</w:t>
            </w:r>
          </w:p>
        </w:tc>
      </w:tr>
      <w:tr w14:paraId="37077C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58" w:hRule="exact"/>
        </w:trPr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AB9A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1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A77A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andomized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ontrolled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A599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4 times (14 days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B634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Orthopedic surgery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4CBE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ubi (ST35)</w:t>
            </w:r>
          </w:p>
          <w:p w14:paraId="0867BB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Yinlingquan (SP9)</w:t>
            </w:r>
          </w:p>
          <w:p w14:paraId="72D4A4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Yanglingquan (GB34)</w:t>
            </w:r>
          </w:p>
          <w:p w14:paraId="6364EC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anyinjiao (SP6)</w:t>
            </w:r>
          </w:p>
          <w:p w14:paraId="51ED1D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Fenglong (ST40)</w:t>
            </w:r>
          </w:p>
          <w:p w14:paraId="0C3244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Weizhong (BL40)</w:t>
            </w:r>
          </w:p>
          <w:p w14:paraId="05CD2D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aichong (LR3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0716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93</w:t>
            </w:r>
          </w:p>
          <w:p w14:paraId="565047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（47/46）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A4E0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low molecular weight heparin calcium injection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/</w:t>
            </w:r>
          </w:p>
          <w:p w14:paraId="724513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low molecular weight heparin calcium injection</w:t>
            </w:r>
          </w:p>
          <w:p w14:paraId="2ED2A5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5DAD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/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44DC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[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3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]</w:t>
            </w:r>
          </w:p>
        </w:tc>
      </w:tr>
      <w:tr w14:paraId="29C44A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2" w:hRule="exact"/>
        </w:trPr>
        <w:tc>
          <w:tcPr>
            <w:tcW w:w="55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C1591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23</w:t>
            </w:r>
          </w:p>
        </w:tc>
        <w:tc>
          <w:tcPr>
            <w:tcW w:w="145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07EC4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andomized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ontrolled</w:t>
            </w:r>
          </w:p>
        </w:tc>
        <w:tc>
          <w:tcPr>
            <w:tcW w:w="134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E5624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0 minutes before anaesthesia until end of surgery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6826D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lobectomy</w:t>
            </w:r>
          </w:p>
        </w:tc>
        <w:tc>
          <w:tcPr>
            <w:tcW w:w="125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FA516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eiguan (PC6)</w:t>
            </w:r>
          </w:p>
        </w:tc>
        <w:tc>
          <w:tcPr>
            <w:tcW w:w="158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A5915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6</w:t>
            </w:r>
          </w:p>
          <w:p w14:paraId="6A6A3D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（33/33）</w:t>
            </w:r>
          </w:p>
        </w:tc>
        <w:tc>
          <w:tcPr>
            <w:tcW w:w="197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1E250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onventional drug anesthesia/</w:t>
            </w:r>
          </w:p>
          <w:p w14:paraId="0F6656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onventional drug anesthesia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and TEAS</w:t>
            </w:r>
          </w:p>
        </w:tc>
        <w:tc>
          <w:tcPr>
            <w:tcW w:w="177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79C2F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ense-sparse Waves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 Hz/100Hz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-15 mA</w:t>
            </w:r>
          </w:p>
        </w:tc>
        <w:tc>
          <w:tcPr>
            <w:tcW w:w="64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E9CBE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[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4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]</w:t>
            </w:r>
          </w:p>
        </w:tc>
      </w:tr>
    </w:tbl>
    <w:p w14:paraId="67115384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rPr>
          <w:rFonts w:hint="default" w:eastAsia="宋体"/>
          <w:color w:val="auto"/>
          <w:sz w:val="32"/>
          <w:szCs w:val="32"/>
          <w:u w:val="none"/>
          <w:lang w:val="en-US" w:eastAsia="zh-CN" w:bidi="ar"/>
        </w:rPr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3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DE3995"/>
    <w:rsid w:val="00E52377"/>
    <w:rsid w:val="00E64E17"/>
    <w:rsid w:val="00E866C9"/>
    <w:rsid w:val="00EA3D3C"/>
    <w:rsid w:val="00F46900"/>
    <w:rsid w:val="00F61D89"/>
    <w:rsid w:val="036363D4"/>
    <w:rsid w:val="04611F72"/>
    <w:rsid w:val="05C0008F"/>
    <w:rsid w:val="05D830A9"/>
    <w:rsid w:val="05E64275"/>
    <w:rsid w:val="065338B0"/>
    <w:rsid w:val="06695AAF"/>
    <w:rsid w:val="067C79B2"/>
    <w:rsid w:val="07707311"/>
    <w:rsid w:val="07B93F78"/>
    <w:rsid w:val="07F65A68"/>
    <w:rsid w:val="09287EA3"/>
    <w:rsid w:val="0A204A61"/>
    <w:rsid w:val="0C6311F3"/>
    <w:rsid w:val="0CCE2B10"/>
    <w:rsid w:val="0D7406E4"/>
    <w:rsid w:val="0E014AD5"/>
    <w:rsid w:val="0E63372C"/>
    <w:rsid w:val="0E811E04"/>
    <w:rsid w:val="0F6F7E64"/>
    <w:rsid w:val="0FBD0C1A"/>
    <w:rsid w:val="10961B97"/>
    <w:rsid w:val="10C2298C"/>
    <w:rsid w:val="14A625C4"/>
    <w:rsid w:val="154871D8"/>
    <w:rsid w:val="16500A3A"/>
    <w:rsid w:val="166B60E4"/>
    <w:rsid w:val="16702E8A"/>
    <w:rsid w:val="169054FB"/>
    <w:rsid w:val="16FC0852"/>
    <w:rsid w:val="170535D2"/>
    <w:rsid w:val="171E28E6"/>
    <w:rsid w:val="18EF453A"/>
    <w:rsid w:val="19265A82"/>
    <w:rsid w:val="19A05834"/>
    <w:rsid w:val="19EA6AAF"/>
    <w:rsid w:val="19EF40C6"/>
    <w:rsid w:val="19FD67E3"/>
    <w:rsid w:val="1B966EEF"/>
    <w:rsid w:val="1BA17641"/>
    <w:rsid w:val="1C9571A6"/>
    <w:rsid w:val="1CDB3A47"/>
    <w:rsid w:val="1CF3211F"/>
    <w:rsid w:val="1CF77E61"/>
    <w:rsid w:val="1D036806"/>
    <w:rsid w:val="1D27335C"/>
    <w:rsid w:val="1E05210A"/>
    <w:rsid w:val="1E594203"/>
    <w:rsid w:val="1E7B6870"/>
    <w:rsid w:val="1EBB4801"/>
    <w:rsid w:val="1F29007A"/>
    <w:rsid w:val="1F75506D"/>
    <w:rsid w:val="1FAE057F"/>
    <w:rsid w:val="20E00C0C"/>
    <w:rsid w:val="20F52909"/>
    <w:rsid w:val="21C77654"/>
    <w:rsid w:val="22E06CA1"/>
    <w:rsid w:val="22F97D63"/>
    <w:rsid w:val="237B69CA"/>
    <w:rsid w:val="241C01AD"/>
    <w:rsid w:val="24763D61"/>
    <w:rsid w:val="25A963F8"/>
    <w:rsid w:val="263B7010"/>
    <w:rsid w:val="27FF406E"/>
    <w:rsid w:val="283D6944"/>
    <w:rsid w:val="28697739"/>
    <w:rsid w:val="286B525F"/>
    <w:rsid w:val="28B210E0"/>
    <w:rsid w:val="291D29FD"/>
    <w:rsid w:val="2A73664D"/>
    <w:rsid w:val="2DD6761F"/>
    <w:rsid w:val="2E9370FE"/>
    <w:rsid w:val="2EDE198D"/>
    <w:rsid w:val="2F603E44"/>
    <w:rsid w:val="2F7E224A"/>
    <w:rsid w:val="306079F6"/>
    <w:rsid w:val="31C0486E"/>
    <w:rsid w:val="32891103"/>
    <w:rsid w:val="346314E0"/>
    <w:rsid w:val="346E05B1"/>
    <w:rsid w:val="349618B6"/>
    <w:rsid w:val="34A36369"/>
    <w:rsid w:val="353008D5"/>
    <w:rsid w:val="354D56DA"/>
    <w:rsid w:val="3569521C"/>
    <w:rsid w:val="35ED19A9"/>
    <w:rsid w:val="36581519"/>
    <w:rsid w:val="379F6CD3"/>
    <w:rsid w:val="37C64260"/>
    <w:rsid w:val="37E53957"/>
    <w:rsid w:val="3834566E"/>
    <w:rsid w:val="38E057F5"/>
    <w:rsid w:val="39665CFB"/>
    <w:rsid w:val="39FE4185"/>
    <w:rsid w:val="3A0D43C8"/>
    <w:rsid w:val="3BE376F1"/>
    <w:rsid w:val="3C2679C3"/>
    <w:rsid w:val="3C926E07"/>
    <w:rsid w:val="3D6A1B31"/>
    <w:rsid w:val="3E104487"/>
    <w:rsid w:val="3E45133A"/>
    <w:rsid w:val="3ED5122D"/>
    <w:rsid w:val="3FA806EF"/>
    <w:rsid w:val="4092099C"/>
    <w:rsid w:val="418E2292"/>
    <w:rsid w:val="41A01FC6"/>
    <w:rsid w:val="41EA1493"/>
    <w:rsid w:val="42817701"/>
    <w:rsid w:val="42905B96"/>
    <w:rsid w:val="42CA25B3"/>
    <w:rsid w:val="42DE6BC4"/>
    <w:rsid w:val="435C016E"/>
    <w:rsid w:val="445D5F4C"/>
    <w:rsid w:val="45525385"/>
    <w:rsid w:val="45611A6C"/>
    <w:rsid w:val="456F23DB"/>
    <w:rsid w:val="46244F73"/>
    <w:rsid w:val="462705C0"/>
    <w:rsid w:val="467557CF"/>
    <w:rsid w:val="46C71DA3"/>
    <w:rsid w:val="47811F51"/>
    <w:rsid w:val="47F170D7"/>
    <w:rsid w:val="4800556C"/>
    <w:rsid w:val="494A0CC5"/>
    <w:rsid w:val="49675177"/>
    <w:rsid w:val="4A425D58"/>
    <w:rsid w:val="4A9326C8"/>
    <w:rsid w:val="4B685902"/>
    <w:rsid w:val="4C0A4C0B"/>
    <w:rsid w:val="4CF80F08"/>
    <w:rsid w:val="4EEF2AAB"/>
    <w:rsid w:val="4F1836C5"/>
    <w:rsid w:val="4FE70DC0"/>
    <w:rsid w:val="5069488A"/>
    <w:rsid w:val="50865D61"/>
    <w:rsid w:val="50F10148"/>
    <w:rsid w:val="515404FD"/>
    <w:rsid w:val="5181771E"/>
    <w:rsid w:val="52C553E8"/>
    <w:rsid w:val="52E53CDC"/>
    <w:rsid w:val="52F263F9"/>
    <w:rsid w:val="537806AC"/>
    <w:rsid w:val="53901E9A"/>
    <w:rsid w:val="55EC7130"/>
    <w:rsid w:val="56013A0F"/>
    <w:rsid w:val="560B1CAC"/>
    <w:rsid w:val="5655263A"/>
    <w:rsid w:val="56BF4844"/>
    <w:rsid w:val="577473DD"/>
    <w:rsid w:val="578F2469"/>
    <w:rsid w:val="59AF2EAE"/>
    <w:rsid w:val="5A2D3C90"/>
    <w:rsid w:val="5B127B0F"/>
    <w:rsid w:val="5BB24978"/>
    <w:rsid w:val="5BF4056C"/>
    <w:rsid w:val="5C7F2AAC"/>
    <w:rsid w:val="5D616655"/>
    <w:rsid w:val="5E3653EC"/>
    <w:rsid w:val="5E4F2952"/>
    <w:rsid w:val="5E912F6A"/>
    <w:rsid w:val="5F076D88"/>
    <w:rsid w:val="6005151A"/>
    <w:rsid w:val="601225A6"/>
    <w:rsid w:val="60945CEB"/>
    <w:rsid w:val="614B38A4"/>
    <w:rsid w:val="614E6EF1"/>
    <w:rsid w:val="623E236D"/>
    <w:rsid w:val="6252656D"/>
    <w:rsid w:val="630006BE"/>
    <w:rsid w:val="63272E28"/>
    <w:rsid w:val="638135AD"/>
    <w:rsid w:val="653A1C66"/>
    <w:rsid w:val="66AA6977"/>
    <w:rsid w:val="67095D94"/>
    <w:rsid w:val="69E623BC"/>
    <w:rsid w:val="6CAE6A95"/>
    <w:rsid w:val="6E55366C"/>
    <w:rsid w:val="6EBC36EB"/>
    <w:rsid w:val="6F1352D6"/>
    <w:rsid w:val="70BD374B"/>
    <w:rsid w:val="70CD6084"/>
    <w:rsid w:val="71706A0F"/>
    <w:rsid w:val="717C7162"/>
    <w:rsid w:val="7189187F"/>
    <w:rsid w:val="72312642"/>
    <w:rsid w:val="726522EC"/>
    <w:rsid w:val="732C608B"/>
    <w:rsid w:val="734F0FD2"/>
    <w:rsid w:val="7535270F"/>
    <w:rsid w:val="75774810"/>
    <w:rsid w:val="783F0EE9"/>
    <w:rsid w:val="78E20A03"/>
    <w:rsid w:val="79052133"/>
    <w:rsid w:val="7AFD7566"/>
    <w:rsid w:val="7C0E7550"/>
    <w:rsid w:val="7D2F59D0"/>
    <w:rsid w:val="7E503E50"/>
    <w:rsid w:val="7FFC4290"/>
    <w:rsid w:val="7FFF71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customStyle="1" w:styleId="54">
    <w:name w:val="font51"/>
    <w:basedOn w:val="22"/>
    <w:qFormat/>
    <w:uiPriority w:val="0"/>
    <w:rPr>
      <w:rFonts w:hint="eastAsia" w:ascii="宋体" w:hAnsi="宋体" w:eastAsia="宋体" w:cs="宋体"/>
      <w:color w:val="000000"/>
      <w:sz w:val="18"/>
      <w:szCs w:val="18"/>
      <w:u w:val="none"/>
    </w:rPr>
  </w:style>
  <w:style w:type="character" w:customStyle="1" w:styleId="55">
    <w:name w:val="font31"/>
    <w:basedOn w:val="22"/>
    <w:qFormat/>
    <w:uiPriority w:val="0"/>
    <w:rPr>
      <w:rFonts w:hint="default" w:ascii="Calibri" w:hAnsi="Calibri" w:cs="Calibri"/>
      <w:color w:val="000000"/>
      <w:sz w:val="18"/>
      <w:szCs w:val="18"/>
      <w:u w:val="non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6</Pages>
  <Words>1100</Words>
  <Characters>6409</Characters>
  <Lines>6</Lines>
  <Paragraphs>1</Paragraphs>
  <TotalTime>25</TotalTime>
  <ScaleCrop>false</ScaleCrop>
  <LinksUpToDate>false</LinksUpToDate>
  <CharactersWithSpaces>7053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十二.</cp:lastModifiedBy>
  <cp:lastPrinted>2013-10-03T12:51:00Z</cp:lastPrinted>
  <dcterms:modified xsi:type="dcterms:W3CDTF">2025-04-05T16:13:06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20305</vt:lpwstr>
  </property>
  <property fmtid="{D5CDD505-2E9C-101B-9397-08002B2CF9AE}" pid="11" name="ICV">
    <vt:lpwstr>08CB9E1FEACB452FB6298FB78E6F63CE_13</vt:lpwstr>
  </property>
  <property fmtid="{D5CDD505-2E9C-101B-9397-08002B2CF9AE}" pid="12" name="KSOTemplateDocerSaveRecord">
    <vt:lpwstr>eyJoZGlkIjoiZjFmZWIzNDg2MmIzZjExOTIzMmViNTBmYTMwYTk0ZWYiLCJ1c2VySWQiOiI0MjYwMDg5MTIifQ==</vt:lpwstr>
  </property>
</Properties>
</file>